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797F" w:rsidRDefault="00F56F57" w:rsidP="00FD797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8 – source data 1</w:t>
      </w:r>
      <w:r w:rsidR="00FD797F" w:rsidRPr="004B4042">
        <w:rPr>
          <w:rFonts w:ascii="Arial" w:hAnsi="Arial" w:cs="Arial"/>
          <w:b/>
          <w:sz w:val="22"/>
          <w:szCs w:val="22"/>
        </w:rPr>
        <w:t xml:space="preserve">: </w:t>
      </w:r>
      <w:r w:rsidR="00FD797F">
        <w:rPr>
          <w:rFonts w:ascii="Arial" w:hAnsi="Arial" w:cs="Arial"/>
          <w:sz w:val="22"/>
          <w:szCs w:val="22"/>
        </w:rPr>
        <w:t>Table 1</w:t>
      </w:r>
      <w:r w:rsidR="00FD797F" w:rsidRPr="004B4042">
        <w:rPr>
          <w:rFonts w:ascii="Arial" w:hAnsi="Arial" w:cs="Arial"/>
          <w:sz w:val="22"/>
          <w:szCs w:val="22"/>
        </w:rPr>
        <w:t xml:space="preserve"> contains all mean ± </w:t>
      </w:r>
      <w:proofErr w:type="spellStart"/>
      <w:r w:rsidR="00FD797F" w:rsidRPr="004B4042">
        <w:rPr>
          <w:rFonts w:ascii="Arial" w:hAnsi="Arial" w:cs="Arial"/>
          <w:sz w:val="22"/>
          <w:szCs w:val="22"/>
        </w:rPr>
        <w:t>s.e.m</w:t>
      </w:r>
      <w:proofErr w:type="spellEnd"/>
      <w:r w:rsidR="00FD797F" w:rsidRPr="004B4042">
        <w:rPr>
          <w:rFonts w:ascii="Arial" w:hAnsi="Arial" w:cs="Arial"/>
          <w:sz w:val="22"/>
          <w:szCs w:val="22"/>
        </w:rPr>
        <w:t>. data related to quantifications shown in main Figure 8, sorted by genotype and experimental condition.</w:t>
      </w:r>
    </w:p>
    <w:p w:rsidR="00FD797F" w:rsidRDefault="00FD797F" w:rsidP="00FD797F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FD797F" w:rsidRPr="00FD797F" w:rsidRDefault="00FD797F" w:rsidP="00FD797F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FD797F">
        <w:rPr>
          <w:rFonts w:ascii="Arial" w:hAnsi="Arial" w:cs="Arial"/>
          <w:b/>
          <w:sz w:val="22"/>
          <w:szCs w:val="22"/>
        </w:rPr>
        <w:t>Table 1</w:t>
      </w:r>
    </w:p>
    <w:p w:rsidR="00FD797F" w:rsidRPr="00A930D5" w:rsidRDefault="00FD797F" w:rsidP="00FD797F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tbl>
      <w:tblPr>
        <w:tblW w:w="8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3"/>
        <w:gridCol w:w="1527"/>
        <w:gridCol w:w="1620"/>
        <w:gridCol w:w="1700"/>
        <w:gridCol w:w="1800"/>
      </w:tblGrid>
      <w:tr w:rsidR="00FD797F" w:rsidRPr="00A930D5" w:rsidTr="007676D0">
        <w:trPr>
          <w:trHeight w:val="300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igur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8 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6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ON Edge</w:t>
            </w: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4/T5 &gt;&gt; GCaMP6f</w:t>
            </w:r>
          </w:p>
        </w:tc>
        <w:tc>
          <w:tcPr>
            <w:tcW w:w="3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Layer 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A</w:t>
            </w: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Layer 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B</w:t>
            </w: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P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DS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P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DSI</w:t>
            </w: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FlpStop.D</w:t>
            </w:r>
            <w:proofErr w:type="spellEnd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/</w:t>
            </w:r>
            <w:proofErr w:type="spellStart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Df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84 ± 0.0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56 ± 0.0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48 ± 0.0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36 ± 0.034</w:t>
            </w: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FlpStop.D</w:t>
            </w:r>
            <w:proofErr w:type="spellEnd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/+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640 ± 0.0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502 ± 0.0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940 ± 0.1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568 ± 0.016</w:t>
            </w: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Df</w:t>
            </w:r>
            <w:proofErr w:type="spellEnd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/+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289 ± 0.3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361 ± 0.0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451 ± 0.3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387 ± 0.079</w:t>
            </w: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Layer 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C</w:t>
            </w: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Layer 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D</w:t>
            </w: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P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DS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P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DSI</w:t>
            </w: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FlpStop.D</w:t>
            </w:r>
            <w:proofErr w:type="spellEnd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/</w:t>
            </w:r>
            <w:proofErr w:type="spellStart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Df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95 ± 0.0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24 ± 0.0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66 ± 0.0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39 ± 0.032</w:t>
            </w: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FlpStop.D</w:t>
            </w:r>
            <w:proofErr w:type="spellEnd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/+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2.044 ± 0.1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598 ± 0.0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800 ± 0.1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573 ± 0.014</w:t>
            </w: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Df</w:t>
            </w:r>
            <w:proofErr w:type="spellEnd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/+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469 ± 0.3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437 ± 0.0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334 ± 0.1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414 ± 0.045</w:t>
            </w:r>
          </w:p>
        </w:tc>
      </w:tr>
    </w:tbl>
    <w:p w:rsidR="00FD797F" w:rsidRPr="00A930D5" w:rsidRDefault="00FD797F" w:rsidP="00FD797F">
      <w:pPr>
        <w:rPr>
          <w:rFonts w:ascii="Arial" w:hAnsi="Arial" w:cs="Arial"/>
          <w:sz w:val="20"/>
          <w:szCs w:val="20"/>
        </w:rPr>
      </w:pPr>
    </w:p>
    <w:tbl>
      <w:tblPr>
        <w:tblW w:w="871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8"/>
        <w:gridCol w:w="1606"/>
        <w:gridCol w:w="1747"/>
        <w:gridCol w:w="1707"/>
        <w:gridCol w:w="1807"/>
      </w:tblGrid>
      <w:tr w:rsidR="00FD797F" w:rsidRPr="00A930D5" w:rsidTr="007676D0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Default="00FD797F" w:rsidP="007676D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FD797F" w:rsidRPr="00A930D5" w:rsidRDefault="00FD797F" w:rsidP="007676D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Figure 8 </w:t>
            </w: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FF Edge</w:t>
            </w: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4/T5 &gt;&gt; GCaMP6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ayer </w:t>
            </w: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ayer </w:t>
            </w: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</w:t>
            </w: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SI</w:t>
            </w: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FlpStop.D</w:t>
            </w:r>
            <w:proofErr w:type="spellEnd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1.548 ± 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0.504 ± 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1.345 ± 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0.468 ± 0.0386</w:t>
            </w: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FlpStop.D</w:t>
            </w:r>
            <w:proofErr w:type="spellEnd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1.986 ± 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0.550 ± 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1.981 ± 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0.624 ± 0.007</w:t>
            </w: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  <w:proofErr w:type="spellEnd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1.858 ± 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0.477 ± 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1.543 ± 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0.433 ± 0.048</w:t>
            </w: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ayer </w:t>
            </w: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ayer </w:t>
            </w: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SI</w:t>
            </w: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FlpStop.D</w:t>
            </w:r>
            <w:proofErr w:type="spellEnd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1.237 ± 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0.395 ± 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1.398 ± 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0.425 ± 0.051</w:t>
            </w: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FlpStop.D</w:t>
            </w:r>
            <w:proofErr w:type="spellEnd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1.690 ± 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0 ± 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1.391 ± 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0.527 ± 0.023</w:t>
            </w:r>
          </w:p>
        </w:tc>
      </w:tr>
      <w:tr w:rsidR="00FD797F" w:rsidRPr="00A930D5" w:rsidTr="007676D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  <w:proofErr w:type="spellEnd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1.536 ± 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0.426 ± 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1.438 ± 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0.484 ± 0.062</w:t>
            </w:r>
          </w:p>
        </w:tc>
      </w:tr>
    </w:tbl>
    <w:tbl>
      <w:tblPr>
        <w:tblpPr w:leftFromText="141" w:rightFromText="141" w:vertAnchor="text" w:horzAnchor="margin" w:tblpXSpec="center" w:tblpY="946"/>
        <w:tblW w:w="8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1701"/>
        <w:gridCol w:w="1701"/>
        <w:gridCol w:w="1701"/>
        <w:gridCol w:w="1542"/>
      </w:tblGrid>
      <w:tr w:rsidR="00FD797F" w:rsidRPr="00A930D5" w:rsidTr="007676D0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igur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8 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G,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FD797F" w:rsidRPr="00A930D5" w:rsidTr="007676D0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</w:t>
            </w:r>
          </w:p>
        </w:tc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FF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</w:t>
            </w:r>
          </w:p>
        </w:tc>
      </w:tr>
      <w:tr w:rsidR="00FD797F" w:rsidRPr="00A930D5" w:rsidTr="007676D0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4/T5 &gt;&gt; GCaMP6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Axon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ermina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Dendrites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(T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Axon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erminals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Dendrites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(T4)</w:t>
            </w:r>
          </w:p>
        </w:tc>
      </w:tr>
      <w:tr w:rsidR="00FD797F" w:rsidRPr="00A930D5" w:rsidTr="007676D0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FlpStop.D</w:t>
            </w:r>
            <w:proofErr w:type="spellEnd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/</w:t>
            </w:r>
            <w:proofErr w:type="spellStart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252 ± 0.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190 ± 0.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425 ± 0.05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45 ± 0.027</w:t>
            </w:r>
          </w:p>
        </w:tc>
      </w:tr>
      <w:tr w:rsidR="00FD797F" w:rsidRPr="00A930D5" w:rsidTr="007676D0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FlpStop.D</w:t>
            </w:r>
            <w:proofErr w:type="spellEnd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/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01 ± 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62 ± 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92 ± 0.03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75 ± 0.009</w:t>
            </w:r>
          </w:p>
        </w:tc>
      </w:tr>
      <w:tr w:rsidR="00FD797F" w:rsidRPr="00A930D5" w:rsidTr="007676D0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Df</w:t>
            </w:r>
            <w:proofErr w:type="spellEnd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/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41 ± 0.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351 ± 0.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41 ± 0.08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97F" w:rsidRPr="00A930D5" w:rsidRDefault="00FD797F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86 ± 0.020</w:t>
            </w:r>
          </w:p>
        </w:tc>
      </w:tr>
    </w:tbl>
    <w:p w:rsidR="004B5942" w:rsidRPr="00FD797F" w:rsidRDefault="00FD797F">
      <w:pPr>
        <w:rPr>
          <w:rFonts w:ascii="Arial" w:hAnsi="Arial" w:cs="Arial"/>
          <w:sz w:val="20"/>
          <w:szCs w:val="20"/>
        </w:rPr>
      </w:pPr>
      <w:r w:rsidRPr="00A930D5">
        <w:rPr>
          <w:rFonts w:ascii="Arial" w:hAnsi="Arial" w:cs="Arial"/>
          <w:sz w:val="20"/>
          <w:szCs w:val="20"/>
        </w:rPr>
        <w:t xml:space="preserve"> </w:t>
      </w:r>
    </w:p>
    <w:sectPr w:rsidR="004B5942" w:rsidRPr="00FD79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725"/>
    <w:rsid w:val="001126C7"/>
    <w:rsid w:val="00624C41"/>
    <w:rsid w:val="006C2706"/>
    <w:rsid w:val="00723E79"/>
    <w:rsid w:val="00754725"/>
    <w:rsid w:val="00B74EC6"/>
    <w:rsid w:val="00BE2836"/>
    <w:rsid w:val="00F56F57"/>
    <w:rsid w:val="00FD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12F1E"/>
  <w15:chartTrackingRefBased/>
  <w15:docId w15:val="{3F07D6BC-CACF-4F33-BF24-CADFF2B70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4725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a Obando, Sebastian Mauricio</dc:creator>
  <cp:keywords/>
  <dc:description/>
  <cp:lastModifiedBy>Molina Obando, Sebastian Mauricio</cp:lastModifiedBy>
  <cp:revision>3</cp:revision>
  <dcterms:created xsi:type="dcterms:W3CDTF">2019-09-09T12:55:00Z</dcterms:created>
  <dcterms:modified xsi:type="dcterms:W3CDTF">2019-09-10T15:45:00Z</dcterms:modified>
</cp:coreProperties>
</file>